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969E8" w14:textId="7FAD0829" w:rsidR="0026117B" w:rsidRDefault="0026117B">
      <w:pPr>
        <w:rPr>
          <w:rFonts w:ascii="Times New Roman" w:eastAsia="Times New Roman" w:hAnsi="Times New Roman" w:cs="Times New Roman"/>
          <w:color w:val="2A2A2A"/>
        </w:rPr>
      </w:pPr>
      <w:r w:rsidRPr="0026117B">
        <w:rPr>
          <w:rFonts w:ascii="Times New Roman" w:eastAsia="Times New Roman" w:hAnsi="Times New Roman" w:cs="Times New Roman"/>
          <w:color w:val="2A2A2A"/>
        </w:rPr>
        <w:t xml:space="preserve">Additional File </w:t>
      </w:r>
      <w:r w:rsidR="001C6515">
        <w:rPr>
          <w:rFonts w:ascii="Times New Roman" w:eastAsia="Times New Roman" w:hAnsi="Times New Roman" w:cs="Times New Roman"/>
          <w:color w:val="2A2A2A"/>
        </w:rPr>
        <w:t>1</w:t>
      </w:r>
      <w:r w:rsidRPr="0026117B">
        <w:rPr>
          <w:rFonts w:ascii="Times New Roman" w:eastAsia="Times New Roman" w:hAnsi="Times New Roman" w:cs="Times New Roman"/>
          <w:color w:val="2A2A2A"/>
        </w:rPr>
        <w:t xml:space="preserve">. Consolidated </w:t>
      </w:r>
      <w:r w:rsidR="00705373">
        <w:rPr>
          <w:rFonts w:ascii="Times New Roman" w:eastAsia="Times New Roman" w:hAnsi="Times New Roman" w:cs="Times New Roman"/>
          <w:color w:val="2A2A2A"/>
        </w:rPr>
        <w:t>C</w:t>
      </w:r>
      <w:r w:rsidRPr="0026117B">
        <w:rPr>
          <w:rFonts w:ascii="Times New Roman" w:eastAsia="Times New Roman" w:hAnsi="Times New Roman" w:cs="Times New Roman"/>
          <w:color w:val="2A2A2A"/>
        </w:rPr>
        <w:t xml:space="preserve">riteria for </w:t>
      </w:r>
      <w:r w:rsidR="00705373">
        <w:rPr>
          <w:rFonts w:ascii="Times New Roman" w:eastAsia="Times New Roman" w:hAnsi="Times New Roman" w:cs="Times New Roman"/>
          <w:color w:val="2A2A2A"/>
        </w:rPr>
        <w:t>R</w:t>
      </w:r>
      <w:r w:rsidRPr="0026117B">
        <w:rPr>
          <w:rFonts w:ascii="Times New Roman" w:eastAsia="Times New Roman" w:hAnsi="Times New Roman" w:cs="Times New Roman"/>
          <w:color w:val="2A2A2A"/>
        </w:rPr>
        <w:t xml:space="preserve">eporting </w:t>
      </w:r>
      <w:r w:rsidR="00705373">
        <w:rPr>
          <w:rFonts w:ascii="Times New Roman" w:eastAsia="Times New Roman" w:hAnsi="Times New Roman" w:cs="Times New Roman"/>
          <w:color w:val="2A2A2A"/>
        </w:rPr>
        <w:t>Q</w:t>
      </w:r>
      <w:r w:rsidRPr="0026117B">
        <w:rPr>
          <w:rFonts w:ascii="Times New Roman" w:eastAsia="Times New Roman" w:hAnsi="Times New Roman" w:cs="Times New Roman"/>
          <w:color w:val="2A2A2A"/>
        </w:rPr>
        <w:t xml:space="preserve">ualitative </w:t>
      </w:r>
      <w:r w:rsidR="00705373">
        <w:rPr>
          <w:rFonts w:ascii="Times New Roman" w:eastAsia="Times New Roman" w:hAnsi="Times New Roman" w:cs="Times New Roman"/>
          <w:color w:val="2A2A2A"/>
        </w:rPr>
        <w:t>S</w:t>
      </w:r>
      <w:r w:rsidRPr="0026117B">
        <w:rPr>
          <w:rFonts w:ascii="Times New Roman" w:eastAsia="Times New Roman" w:hAnsi="Times New Roman" w:cs="Times New Roman"/>
          <w:color w:val="2A2A2A"/>
        </w:rPr>
        <w:t xml:space="preserve">tudies (COREQ): 32-item </w:t>
      </w:r>
      <w:r w:rsidR="00705373">
        <w:rPr>
          <w:rFonts w:ascii="Times New Roman" w:eastAsia="Times New Roman" w:hAnsi="Times New Roman" w:cs="Times New Roman"/>
          <w:color w:val="2A2A2A"/>
        </w:rPr>
        <w:t>C</w:t>
      </w:r>
      <w:r w:rsidRPr="0026117B">
        <w:rPr>
          <w:rFonts w:ascii="Times New Roman" w:eastAsia="Times New Roman" w:hAnsi="Times New Roman" w:cs="Times New Roman"/>
          <w:color w:val="2A2A2A"/>
        </w:rPr>
        <w:t>hecklist</w:t>
      </w:r>
    </w:p>
    <w:tbl>
      <w:tblPr>
        <w:tblW w:w="94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700"/>
        <w:gridCol w:w="4590"/>
        <w:gridCol w:w="1530"/>
      </w:tblGrid>
      <w:tr w:rsidR="0026117B" w:rsidRPr="0026117B" w14:paraId="7819C2AC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3A41A1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.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74F4809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2F74A5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 questions/descrip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3ED0D08" w14:textId="4D0859FB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ge No.</w:t>
            </w:r>
          </w:p>
        </w:tc>
      </w:tr>
      <w:tr w:rsidR="0026117B" w:rsidRPr="0026117B" w14:paraId="4448DD65" w14:textId="77777777" w:rsidTr="00B42E7A">
        <w:trPr>
          <w:trHeight w:val="320"/>
        </w:trPr>
        <w:tc>
          <w:tcPr>
            <w:tcW w:w="9450" w:type="dxa"/>
            <w:gridSpan w:val="4"/>
            <w:shd w:val="clear" w:color="auto" w:fill="auto"/>
            <w:noWrap/>
            <w:vAlign w:val="bottom"/>
            <w:hideMark/>
          </w:tcPr>
          <w:p w14:paraId="0F4E275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 1: Research team and reflexivity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6117B" w:rsidRPr="0026117B" w14:paraId="178B98F0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3A6257E3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Personal Characteristic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9D2846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2DE3D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05B32B6E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76E82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9B43BF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Interviewer/facilitator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026E385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ich author/s conducted the interview or focus group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7557B9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1F1D86AC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95CF9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1F488E6C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Credential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3D8C872C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were the researcher's credentials? 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g. PhD, MD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2A76D4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6117B" w:rsidRPr="0026117B" w14:paraId="57879C7E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C43E4A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3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6596737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Occupa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57D9CE7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was their occupation at the time of the study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D18FD4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5B8DED77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8B7DD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4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6A687D4C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Gender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459BA9AC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as the researcher male or female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C8F5E2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34C13CD1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DBCC9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5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0143A47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Experience and training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1B08BE99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experience or training did the researcher have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84BFDC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3A5E4F09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7446F0A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Relationship with participant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08AD829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37E3A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3F7C4FFF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0AEF8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6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7194C18C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Relationship established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72D2031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as a relationship established prior to study commencement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CD13C4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638FCEAD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15C4FA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1326E6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Participant knowledge of the interviewer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6C25F7A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did the participants know about the researcher? e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g. personal goals, reasons for doing the research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D5A10B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40B930C1" w14:textId="77777777" w:rsidTr="00B42E7A">
        <w:trPr>
          <w:trHeight w:val="102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F8BF1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7C7424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Interviewer characteristic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42455EE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characteristics were reported about the interviewer/facilitator? e.g. 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as, assumptions, reasons and interests in the research topic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55981B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07139C13" w14:textId="77777777" w:rsidTr="00B42E7A">
        <w:trPr>
          <w:trHeight w:val="320"/>
        </w:trPr>
        <w:tc>
          <w:tcPr>
            <w:tcW w:w="9450" w:type="dxa"/>
            <w:gridSpan w:val="4"/>
            <w:shd w:val="clear" w:color="auto" w:fill="auto"/>
            <w:noWrap/>
            <w:vAlign w:val="bottom"/>
            <w:hideMark/>
          </w:tcPr>
          <w:p w14:paraId="1B903A27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 2: study design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6117B" w:rsidRPr="0026117B" w14:paraId="3FB3BAA8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1657375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Theoretical framework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AF274B9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74A391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161B8043" w14:textId="77777777" w:rsidTr="00B42E7A">
        <w:trPr>
          <w:trHeight w:val="102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0C95B9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9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16D8BA1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Methodological orientation and Theory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1368D78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methodological orientation was stated to underpin the study? 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g. grounded theory, discourse analysis, ethnography, phenomenology, content analysis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224771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117B" w:rsidRPr="0026117B" w14:paraId="4B3C5D50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3814456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Participant selec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7CB69F8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1329E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410A2C42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D49556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0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771E4D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Sampling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576451A9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How were participants selected? 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g. purposive, convenience, consecutive, snowball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9DA686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6117B" w:rsidRPr="0026117B" w14:paraId="20FEF197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50C80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1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3C178007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Method of approach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C97563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How were participants approached? e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g. face-to-face, telephone, mail, email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D2AB36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6117B" w:rsidRPr="0026117B" w14:paraId="07CCD9C3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86DF7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2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4376EC9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Sample size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7DA1E26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How many participants were in the study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781510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6117B" w:rsidRPr="0026117B" w14:paraId="1EC48838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CAC43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3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75D72D0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Non-participa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5AE8443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How many people refused to participate or dropped out? Reasons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8D8218" w14:textId="3FC16BAC" w:rsidR="0026117B" w:rsidRPr="0026117B" w:rsidRDefault="00B42E7A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ormation not available for all sites</w:t>
            </w:r>
          </w:p>
        </w:tc>
      </w:tr>
      <w:tr w:rsidR="0026117B" w:rsidRPr="0026117B" w14:paraId="12FAB27C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74AA9A57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Setting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4FEFFF2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1D600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37961BED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9DF7C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6537074C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Setting of data collec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0B1FDA6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ere was the data collected? e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g. home, clinic, workplace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0B9669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6117B" w:rsidRPr="0026117B" w14:paraId="15993963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BA2E83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5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597222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Presence of non-participant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5205B50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as anyone else present besides the participants and researchers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FE308C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</w:p>
        </w:tc>
      </w:tr>
      <w:tr w:rsidR="0026117B" w:rsidRPr="0026117B" w14:paraId="5B0C8BD8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3B4C3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6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7E82EE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escription of sample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115D1C7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are the important characteristics of the sample? 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g. demographic data, date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A611E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9-10</w:t>
            </w:r>
          </w:p>
        </w:tc>
      </w:tr>
      <w:tr w:rsidR="0026117B" w:rsidRPr="0026117B" w14:paraId="690A8C4A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0B5DD66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ata collec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9F70DB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D5758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70B53B34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B4E15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7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3A352351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Interview guide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3989F1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questions, prompts, guides provided by the authors? Was it pilot tested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1AEAFA" w14:textId="40EEBF25" w:rsidR="0026117B" w:rsidRPr="0026117B" w:rsidRDefault="0026117B" w:rsidP="00261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ditional file 1</w:t>
            </w:r>
          </w:p>
        </w:tc>
      </w:tr>
      <w:tr w:rsidR="0026117B" w:rsidRPr="0026117B" w14:paraId="625683D6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AD378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8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5738C0D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Repeat interview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374BB16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repeat interviews carried out? If yes, how many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E0C0EF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</w:p>
        </w:tc>
      </w:tr>
      <w:tr w:rsidR="0026117B" w:rsidRPr="0026117B" w14:paraId="14191432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0CA20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9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7BB1A97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Audio/visual recording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9BFCEF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id the research use audio or visual recording to collect the data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72C5BE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117B" w:rsidRPr="0026117B" w14:paraId="2699C742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28738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0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7E569D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Field note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71B69B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field notes made during and/or after the interview or focus group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B2E220" w14:textId="69C98034" w:rsidR="0026117B" w:rsidRPr="0026117B" w:rsidRDefault="00B42E7A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used</w:t>
            </w:r>
          </w:p>
        </w:tc>
      </w:tr>
      <w:tr w:rsidR="0026117B" w:rsidRPr="0026117B" w14:paraId="34013256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7DFC73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1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04AC0F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ura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ED88616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was the duration of the interviews or focus group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9CDE1A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</w:p>
        </w:tc>
      </w:tr>
      <w:tr w:rsidR="0026117B" w:rsidRPr="0026117B" w14:paraId="1A049D36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F4CB2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2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621B28A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ata saturation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15CB3426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as data saturation discussed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9C4B61" w14:textId="3B55D9F4" w:rsidR="0026117B" w:rsidRPr="0026117B" w:rsidRDefault="00B42E7A" w:rsidP="00B42E7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117B" w:rsidRPr="0026117B" w14:paraId="364DC2FD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0FD35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3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002BAFB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Transcripts returned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6FFA8D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transcripts returned to participants for comment and/or correction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FBFE0B" w14:textId="26075DF5" w:rsidR="0026117B" w:rsidRPr="0026117B" w:rsidRDefault="00527197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- member checking proxy pg. 9</w:t>
            </w:r>
          </w:p>
        </w:tc>
      </w:tr>
      <w:tr w:rsidR="0026117B" w:rsidRPr="0026117B" w14:paraId="4E2A280D" w14:textId="77777777" w:rsidTr="00B42E7A">
        <w:trPr>
          <w:trHeight w:val="320"/>
        </w:trPr>
        <w:tc>
          <w:tcPr>
            <w:tcW w:w="9450" w:type="dxa"/>
            <w:gridSpan w:val="4"/>
            <w:shd w:val="clear" w:color="auto" w:fill="auto"/>
            <w:noWrap/>
            <w:vAlign w:val="bottom"/>
            <w:hideMark/>
          </w:tcPr>
          <w:p w14:paraId="603E395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  <w:r w:rsidRPr="002611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 3: analysis and findings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6117B" w:rsidRPr="0026117B" w14:paraId="3542B447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424F6113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ata analysi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7A4BF46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EB55A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4BF25B39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0AC6E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4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477CA3B1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Number of data coder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13A0A41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How many data coders coded the data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C45B61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117B" w:rsidRPr="0026117B" w14:paraId="14588B0F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A2826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5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1470B9E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escription of the coding tree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43998826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id authors provide a description of the coding tree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08E57B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117B" w:rsidRPr="0026117B" w14:paraId="7FB0DD88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DB7D2B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6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365D8F5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erivation of theme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3E52048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themes identified in advance or derived from the data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859BA4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-9</w:t>
            </w:r>
          </w:p>
        </w:tc>
      </w:tr>
      <w:tr w:rsidR="0026117B" w:rsidRPr="0026117B" w14:paraId="248FA449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2FAD7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7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231E2F8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Software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58114513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hat software, if applicable, was used to manage the data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93C23F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6117B" w:rsidRPr="0026117B" w14:paraId="466282B6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9E3D3E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8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12A03A4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Participant checking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27E7BB70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id participants provide feedback on the findings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0E79C7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6117B" w:rsidRPr="0026117B" w14:paraId="0DE841BF" w14:textId="77777777" w:rsidTr="00B42E7A">
        <w:trPr>
          <w:trHeight w:val="320"/>
        </w:trPr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4C3D5B8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Reporting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8ED489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06E767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6117B" w:rsidRPr="0026117B" w14:paraId="7918BC2C" w14:textId="77777777" w:rsidTr="00B42E7A">
        <w:trPr>
          <w:trHeight w:val="102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2F0272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29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007DA2E3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Quotations presented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6EDE9F46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participant quotations presented to illustrate the themes / findings? Was each quotation identified? e</w:t>
            </w:r>
            <w:r w:rsidRPr="002611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g. participant number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914534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1-18</w:t>
            </w:r>
          </w:p>
        </w:tc>
      </w:tr>
      <w:tr w:rsidR="0026117B" w:rsidRPr="0026117B" w14:paraId="7B1328A6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F7CD8F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30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7195BE3D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Data and findings consistent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18B01B7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as there consistency between the data presented and the findings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19FD32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18-24</w:t>
            </w:r>
          </w:p>
        </w:tc>
      </w:tr>
      <w:tr w:rsidR="0026117B" w:rsidRPr="0026117B" w14:paraId="7B133E89" w14:textId="77777777" w:rsidTr="00B42E7A">
        <w:trPr>
          <w:trHeight w:val="34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0B5F11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1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344AE545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Clarity of major theme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384A569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Were major themes clearly presented in the findings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E8C67C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able 2</w:t>
            </w:r>
          </w:p>
        </w:tc>
      </w:tr>
      <w:tr w:rsidR="0026117B" w:rsidRPr="0026117B" w14:paraId="454E1E40" w14:textId="77777777" w:rsidTr="00B42E7A">
        <w:trPr>
          <w:trHeight w:val="680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531684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32. </w:t>
            </w:r>
          </w:p>
        </w:tc>
        <w:tc>
          <w:tcPr>
            <w:tcW w:w="2700" w:type="dxa"/>
            <w:shd w:val="clear" w:color="auto" w:fill="auto"/>
            <w:vAlign w:val="bottom"/>
            <w:hideMark/>
          </w:tcPr>
          <w:p w14:paraId="0A938C77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Clarity of minor themes 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14:paraId="598061C8" w14:textId="77777777" w:rsidR="0026117B" w:rsidRPr="0026117B" w:rsidRDefault="0026117B" w:rsidP="00047C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Is there a description of diverse cases or discussion of minor themes?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342A79" w14:textId="77777777" w:rsidR="0026117B" w:rsidRPr="0026117B" w:rsidRDefault="0026117B" w:rsidP="00047C7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6117B">
              <w:rPr>
                <w:rFonts w:ascii="Times New Roman" w:eastAsia="Times New Roman" w:hAnsi="Times New Roman" w:cs="Times New Roman"/>
                <w:color w:val="000000"/>
              </w:rPr>
              <w:t>able 2</w:t>
            </w:r>
          </w:p>
        </w:tc>
      </w:tr>
    </w:tbl>
    <w:p w14:paraId="3ECF2138" w14:textId="659EC9DB" w:rsidR="0026117B" w:rsidRPr="0026117B" w:rsidRDefault="0026117B" w:rsidP="0026117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6117B">
        <w:rPr>
          <w:rFonts w:ascii="Times New Roman" w:hAnsi="Times New Roman" w:cs="Times New Roman"/>
        </w:rPr>
        <w:t>Developed from: Tong A, Sainsbury P, Craig J. Consolidated criteria for reporting qualitative research (COREQ): a 32-item checklist for interviews and focus groups. International Journal for Quality in Health Care. 2007</w:t>
      </w:r>
      <w:r>
        <w:rPr>
          <w:rFonts w:ascii="Times New Roman" w:hAnsi="Times New Roman" w:cs="Times New Roman"/>
        </w:rPr>
        <w:t>;19(6)D:3</w:t>
      </w:r>
      <w:r w:rsidRPr="0026117B">
        <w:rPr>
          <w:rFonts w:ascii="Times New Roman" w:hAnsi="Times New Roman" w:cs="Times New Roman"/>
        </w:rPr>
        <w:t xml:space="preserve">49 </w:t>
      </w:r>
      <w:r w:rsidRPr="0026117B">
        <w:rPr>
          <w:rFonts w:ascii="OÕ˛" w:hAnsi="OÕ˛" w:cs="OÕ˛"/>
        </w:rPr>
        <w:t xml:space="preserve">– </w:t>
      </w:r>
      <w:r w:rsidRPr="0026117B">
        <w:rPr>
          <w:rFonts w:ascii="Times New Roman" w:hAnsi="Times New Roman" w:cs="Times New Roman"/>
        </w:rPr>
        <w:t>57</w:t>
      </w:r>
      <w:r>
        <w:rPr>
          <w:rFonts w:ascii="Times New Roman" w:hAnsi="Times New Roman" w:cs="Times New Roman"/>
        </w:rPr>
        <w:t>.</w:t>
      </w:r>
    </w:p>
    <w:sectPr w:rsidR="0026117B" w:rsidRPr="0026117B" w:rsidSect="006C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Õ˛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7B"/>
    <w:rsid w:val="001C460C"/>
    <w:rsid w:val="001C6515"/>
    <w:rsid w:val="0026117B"/>
    <w:rsid w:val="00527197"/>
    <w:rsid w:val="006C35B9"/>
    <w:rsid w:val="00705373"/>
    <w:rsid w:val="00B4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8236F"/>
  <w15:chartTrackingRefBased/>
  <w15:docId w15:val="{F51DA823-C9EE-B04A-9986-B422654E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4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40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chexnayder</dc:creator>
  <cp:keywords/>
  <dc:description/>
  <cp:lastModifiedBy>Julie Schexnayder</cp:lastModifiedBy>
  <cp:revision>3</cp:revision>
  <dcterms:created xsi:type="dcterms:W3CDTF">2020-07-20T14:29:00Z</dcterms:created>
  <dcterms:modified xsi:type="dcterms:W3CDTF">2020-07-20T15:15:00Z</dcterms:modified>
</cp:coreProperties>
</file>